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FBDC3" w14:textId="070069B3" w:rsidR="009C2138" w:rsidRPr="005A6826" w:rsidRDefault="009C2138" w:rsidP="009C2138">
      <w:pPr>
        <w:autoSpaceDE w:val="0"/>
        <w:autoSpaceDN w:val="0"/>
        <w:adjustRightInd w:val="0"/>
        <w:rPr>
          <w:b/>
          <w:bCs/>
        </w:rPr>
      </w:pPr>
      <w:r w:rsidRPr="00D82706">
        <w:rPr>
          <w:rFonts w:eastAsia="Calibri"/>
          <w:b/>
          <w:bCs/>
          <w:color w:val="000000" w:themeColor="text1"/>
        </w:rPr>
        <w:t xml:space="preserve">Table </w:t>
      </w:r>
      <w:r w:rsidR="00C01988">
        <w:rPr>
          <w:rFonts w:eastAsia="Calibri"/>
          <w:b/>
          <w:bCs/>
          <w:color w:val="000000" w:themeColor="text1"/>
        </w:rPr>
        <w:t>S</w:t>
      </w:r>
      <w:r w:rsidRPr="00D82706">
        <w:rPr>
          <w:rFonts w:eastAsia="Calibri"/>
          <w:b/>
          <w:bCs/>
          <w:color w:val="000000" w:themeColor="text1"/>
        </w:rPr>
        <w:t>1</w:t>
      </w:r>
      <w:r w:rsidRPr="005A6826">
        <w:rPr>
          <w:rFonts w:eastAsia="Calibri"/>
          <w:b/>
          <w:bCs/>
          <w:color w:val="000000" w:themeColor="text1"/>
        </w:rPr>
        <w:t xml:space="preserve"> | </w:t>
      </w:r>
      <w:r w:rsidR="00DC61B9">
        <w:rPr>
          <w:b/>
          <w:bCs/>
        </w:rPr>
        <w:t>Histopathology and Cd</w:t>
      </w:r>
      <w:r w:rsidR="00DC61B9" w:rsidRPr="00DC61B9">
        <w:rPr>
          <w:b/>
          <w:bCs/>
        </w:rPr>
        <w:t xml:space="preserve">138 </w:t>
      </w:r>
      <w:r w:rsidR="00DC61B9">
        <w:rPr>
          <w:b/>
          <w:bCs/>
        </w:rPr>
        <w:t>i</w:t>
      </w:r>
      <w:r w:rsidR="00DC61B9" w:rsidRPr="00DC61B9">
        <w:rPr>
          <w:b/>
          <w:bCs/>
        </w:rPr>
        <w:t xml:space="preserve">mmunostaining </w:t>
      </w:r>
      <w:r w:rsidR="00DC61B9">
        <w:rPr>
          <w:b/>
          <w:bCs/>
        </w:rPr>
        <w:t>s</w:t>
      </w:r>
      <w:r w:rsidR="00DC61B9" w:rsidRPr="00DC61B9">
        <w:rPr>
          <w:b/>
          <w:bCs/>
        </w:rPr>
        <w:t xml:space="preserve">tatus </w:t>
      </w:r>
      <w:r w:rsidR="00DC61B9">
        <w:rPr>
          <w:b/>
          <w:bCs/>
        </w:rPr>
        <w:t>a</w:t>
      </w:r>
      <w:r w:rsidR="00DC61B9" w:rsidRPr="00DC61B9">
        <w:rPr>
          <w:b/>
          <w:bCs/>
        </w:rPr>
        <w:t xml:space="preserve">cross </w:t>
      </w:r>
      <w:r w:rsidR="00044F92">
        <w:rPr>
          <w:b/>
          <w:bCs/>
        </w:rPr>
        <w:t xml:space="preserve">plasmablastic tumors </w:t>
      </w:r>
    </w:p>
    <w:p w14:paraId="2F4FC0A0" w14:textId="77777777" w:rsidR="009C2138" w:rsidRPr="005A6826" w:rsidRDefault="009C2138" w:rsidP="009C2138">
      <w:pPr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783"/>
        <w:gridCol w:w="4071"/>
        <w:gridCol w:w="1152"/>
        <w:gridCol w:w="1126"/>
      </w:tblGrid>
      <w:tr w:rsidR="00807F97" w:rsidRPr="00CF4302" w14:paraId="0EFBDB84" w14:textId="65A4A238" w:rsidTr="00807F97">
        <w:trPr>
          <w:trHeight w:val="728"/>
        </w:trPr>
        <w:tc>
          <w:tcPr>
            <w:tcW w:w="2218" w:type="dxa"/>
          </w:tcPr>
          <w:p w14:paraId="0D3B64F1" w14:textId="3A131395" w:rsidR="00807F97" w:rsidRPr="00CF4302" w:rsidRDefault="00807F97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783" w:type="dxa"/>
          </w:tcPr>
          <w:p w14:paraId="219D8B59" w14:textId="74EEEE5D" w:rsidR="00807F97" w:rsidRPr="00CF4302" w:rsidRDefault="00807F97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Mouse ID</w:t>
            </w:r>
          </w:p>
        </w:tc>
        <w:tc>
          <w:tcPr>
            <w:tcW w:w="4071" w:type="dxa"/>
          </w:tcPr>
          <w:p w14:paraId="20A1BCEB" w14:textId="77777777" w:rsidR="00807F97" w:rsidRPr="00CF4302" w:rsidRDefault="00807F97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Histopathology</w:t>
            </w:r>
          </w:p>
        </w:tc>
        <w:tc>
          <w:tcPr>
            <w:tcW w:w="1152" w:type="dxa"/>
          </w:tcPr>
          <w:p w14:paraId="77D9466E" w14:textId="66DA5B6E" w:rsidR="00807F97" w:rsidRPr="00CF4302" w:rsidRDefault="00807F97" w:rsidP="00221C7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Cd138</w:t>
            </w:r>
          </w:p>
          <w:p w14:paraId="656FD99A" w14:textId="77777777" w:rsidR="00807F97" w:rsidRPr="00CF4302" w:rsidRDefault="00807F97" w:rsidP="00221C7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</w:tcPr>
          <w:p w14:paraId="77F03D58" w14:textId="6B746B8A" w:rsidR="00807F97" w:rsidRPr="00CF4302" w:rsidRDefault="00807F97" w:rsidP="00221C7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Cd19</w:t>
            </w:r>
          </w:p>
        </w:tc>
      </w:tr>
      <w:tr w:rsidR="00CC27BC" w:rsidRPr="00CF4302" w14:paraId="2408EEE4" w14:textId="566E5499" w:rsidTr="00807F97">
        <w:tc>
          <w:tcPr>
            <w:tcW w:w="2218" w:type="dxa"/>
            <w:vMerge w:val="restart"/>
          </w:tcPr>
          <w:p w14:paraId="14AF7EEC" w14:textId="7B0C621E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F4302">
              <w:rPr>
                <w:rFonts w:eastAsiaTheme="minorHAnsi"/>
                <w:i/>
                <w:iCs/>
                <w:color w:val="000000" w:themeColor="text1"/>
              </w:rPr>
              <w:t>Vk</w:t>
            </w:r>
            <w:proofErr w:type="spellEnd"/>
            <w:r w:rsidRPr="00CF4302">
              <w:rPr>
                <w:rFonts w:eastAsiaTheme="minorHAnsi"/>
                <w:i/>
                <w:iCs/>
                <w:color w:val="000000" w:themeColor="text1"/>
              </w:rPr>
              <w:t>*</w:t>
            </w:r>
            <w:proofErr w:type="spellStart"/>
            <w:proofErr w:type="gramStart"/>
            <w:r w:rsidRPr="00CF4302">
              <w:rPr>
                <w:rFonts w:eastAsiaTheme="minorHAnsi"/>
                <w:i/>
                <w:iCs/>
                <w:color w:val="000000" w:themeColor="text1"/>
              </w:rPr>
              <w:t>Myc:Wwox</w:t>
            </w:r>
            <w:proofErr w:type="spellEnd"/>
            <w:proofErr w:type="gramEnd"/>
            <w:r w:rsidRPr="00CF4302">
              <w:rPr>
                <w:rFonts w:eastAsiaTheme="minorHAnsi"/>
                <w:i/>
                <w:iCs/>
                <w:color w:val="000000" w:themeColor="text1"/>
              </w:rPr>
              <w:t xml:space="preserve"> KO</w:t>
            </w:r>
          </w:p>
        </w:tc>
        <w:tc>
          <w:tcPr>
            <w:tcW w:w="783" w:type="dxa"/>
          </w:tcPr>
          <w:p w14:paraId="6F210003" w14:textId="3A9C2E78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4071" w:type="dxa"/>
          </w:tcPr>
          <w:p w14:paraId="4F318E1A" w14:textId="5334688E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3B25610C" w14:textId="1ACAC26D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61B0668B" w14:textId="6F91889E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614DFF93" w14:textId="77777777" w:rsidTr="00807F97">
        <w:tc>
          <w:tcPr>
            <w:tcW w:w="2218" w:type="dxa"/>
            <w:vMerge/>
          </w:tcPr>
          <w:p w14:paraId="1C66D089" w14:textId="77777777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F5AC747" w14:textId="6D5C7DA6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4071" w:type="dxa"/>
          </w:tcPr>
          <w:p w14:paraId="489BA86A" w14:textId="7B94A53D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B cell lymphoma</w:t>
            </w:r>
          </w:p>
        </w:tc>
        <w:tc>
          <w:tcPr>
            <w:tcW w:w="1152" w:type="dxa"/>
          </w:tcPr>
          <w:p w14:paraId="1698B823" w14:textId="61D2A256" w:rsidR="00CC27BC" w:rsidRPr="00CF4302" w:rsidRDefault="00CC27BC" w:rsidP="00807F9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14:paraId="7BDCD115" w14:textId="47FE2834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0ED4ED99" w14:textId="475AD117" w:rsidTr="00807F97">
        <w:tc>
          <w:tcPr>
            <w:tcW w:w="2218" w:type="dxa"/>
            <w:vMerge/>
          </w:tcPr>
          <w:p w14:paraId="707BE648" w14:textId="77777777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5C15907" w14:textId="311DC933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18</w:t>
            </w:r>
            <w:r w:rsidR="00CF4302" w:rsidRPr="00CF4302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1" w:type="dxa"/>
          </w:tcPr>
          <w:p w14:paraId="3E6A84A0" w14:textId="6CE4D98E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Lymphoma</w:t>
            </w:r>
          </w:p>
        </w:tc>
        <w:tc>
          <w:tcPr>
            <w:tcW w:w="1152" w:type="dxa"/>
          </w:tcPr>
          <w:p w14:paraId="176EC053" w14:textId="67B8B8CC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26" w:type="dxa"/>
          </w:tcPr>
          <w:p w14:paraId="02143D18" w14:textId="146B536A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51E0150F" w14:textId="5D787E1C" w:rsidTr="00807F97">
        <w:tc>
          <w:tcPr>
            <w:tcW w:w="2218" w:type="dxa"/>
            <w:vMerge/>
          </w:tcPr>
          <w:p w14:paraId="1D3ABDAC" w14:textId="77777777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718B32C4" w14:textId="328C70B2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4071" w:type="dxa"/>
          </w:tcPr>
          <w:p w14:paraId="04278DC1" w14:textId="5D1B0574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B cell lymphoma</w:t>
            </w:r>
          </w:p>
        </w:tc>
        <w:tc>
          <w:tcPr>
            <w:tcW w:w="1152" w:type="dxa"/>
          </w:tcPr>
          <w:p w14:paraId="7C75E506" w14:textId="4674FAEC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14:paraId="728AE172" w14:textId="0C7E3805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3B842CCA" w14:textId="54F7CB1F" w:rsidTr="00807F97">
        <w:tc>
          <w:tcPr>
            <w:tcW w:w="2218" w:type="dxa"/>
            <w:vMerge/>
          </w:tcPr>
          <w:p w14:paraId="3D3778A2" w14:textId="77777777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141BAC08" w14:textId="56EACD34" w:rsidR="00CC27BC" w:rsidRPr="00CF4302" w:rsidRDefault="00CC27BC" w:rsidP="00221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4071" w:type="dxa"/>
          </w:tcPr>
          <w:p w14:paraId="04A365D5" w14:textId="0FE79BC0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0B865554" w14:textId="4289320B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41385614" w14:textId="6137D674" w:rsidR="00CC27BC" w:rsidRPr="00CF4302" w:rsidRDefault="00CC27BC" w:rsidP="00221C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5F96AF96" w14:textId="294B13BC" w:rsidTr="00807F97">
        <w:tc>
          <w:tcPr>
            <w:tcW w:w="2218" w:type="dxa"/>
            <w:vMerge/>
          </w:tcPr>
          <w:p w14:paraId="5F324EC5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19ABB7F6" w14:textId="5EBC68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95</w:t>
            </w:r>
            <w:r w:rsidR="00CF4302" w:rsidRPr="00CF4302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1" w:type="dxa"/>
          </w:tcPr>
          <w:p w14:paraId="252E8F7C" w14:textId="6429CDE8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06435168" w14:textId="16E2847B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4040DE4D" w14:textId="32CD2E80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18413B64" w14:textId="139D02FF" w:rsidTr="00807F97">
        <w:tc>
          <w:tcPr>
            <w:tcW w:w="2218" w:type="dxa"/>
            <w:vMerge/>
          </w:tcPr>
          <w:p w14:paraId="5AA9E62E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2DAFF29" w14:textId="437417CD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4071" w:type="dxa"/>
          </w:tcPr>
          <w:p w14:paraId="73B3A6F1" w14:textId="0D782323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Lymphoma</w:t>
            </w:r>
          </w:p>
        </w:tc>
        <w:tc>
          <w:tcPr>
            <w:tcW w:w="1152" w:type="dxa"/>
          </w:tcPr>
          <w:p w14:paraId="4E1860AA" w14:textId="40850C4D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0988AE02" w14:textId="54E8AB83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CC27BC" w:rsidRPr="00CF4302" w14:paraId="4213DFF6" w14:textId="5B882D22" w:rsidTr="00807F97">
        <w:tc>
          <w:tcPr>
            <w:tcW w:w="2218" w:type="dxa"/>
            <w:vMerge/>
          </w:tcPr>
          <w:p w14:paraId="1AB50C5E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199038CF" w14:textId="67D5C2B0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4071" w:type="dxa"/>
          </w:tcPr>
          <w:p w14:paraId="082643EC" w14:textId="32733B24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Lymphoma</w:t>
            </w:r>
          </w:p>
        </w:tc>
        <w:tc>
          <w:tcPr>
            <w:tcW w:w="1152" w:type="dxa"/>
          </w:tcPr>
          <w:p w14:paraId="3F087240" w14:textId="46C45158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26" w:type="dxa"/>
          </w:tcPr>
          <w:p w14:paraId="12386A37" w14:textId="25A21E0B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2FA8274C" w14:textId="194F72EF" w:rsidTr="00807F97">
        <w:tc>
          <w:tcPr>
            <w:tcW w:w="2218" w:type="dxa"/>
            <w:vMerge/>
          </w:tcPr>
          <w:p w14:paraId="057B887F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F83AAA0" w14:textId="416043EE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4071" w:type="dxa"/>
          </w:tcPr>
          <w:p w14:paraId="413BAA37" w14:textId="67FD7344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28FDE788" w14:textId="5CF98396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26" w:type="dxa"/>
          </w:tcPr>
          <w:p w14:paraId="17F90215" w14:textId="013BE926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77E43692" w14:textId="46D1AF81" w:rsidTr="00807F97">
        <w:tc>
          <w:tcPr>
            <w:tcW w:w="2218" w:type="dxa"/>
            <w:vMerge/>
          </w:tcPr>
          <w:p w14:paraId="25882790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0F84EBF" w14:textId="2AD48D39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4071" w:type="dxa"/>
          </w:tcPr>
          <w:p w14:paraId="6B874A04" w14:textId="59BE8EF3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402F7690" w14:textId="726C0A6D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26" w:type="dxa"/>
          </w:tcPr>
          <w:p w14:paraId="7546B377" w14:textId="35D8FD92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42385B61" w14:textId="345FC0A3" w:rsidTr="00807F97">
        <w:tc>
          <w:tcPr>
            <w:tcW w:w="2218" w:type="dxa"/>
            <w:vMerge/>
          </w:tcPr>
          <w:p w14:paraId="24223250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90E6B17" w14:textId="1A1E9528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4071" w:type="dxa"/>
          </w:tcPr>
          <w:p w14:paraId="0BEBDB72" w14:textId="74931EB2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B cell lymphoma</w:t>
            </w:r>
          </w:p>
        </w:tc>
        <w:tc>
          <w:tcPr>
            <w:tcW w:w="1152" w:type="dxa"/>
          </w:tcPr>
          <w:p w14:paraId="724E55A4" w14:textId="5C15BF07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14:paraId="586DEFFA" w14:textId="12EA3EF6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55D70FD9" w14:textId="0C9C1D98" w:rsidTr="00807F97">
        <w:tc>
          <w:tcPr>
            <w:tcW w:w="2218" w:type="dxa"/>
            <w:vMerge/>
          </w:tcPr>
          <w:p w14:paraId="0B3C1E4A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1C62B72E" w14:textId="5C229D9B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4071" w:type="dxa"/>
          </w:tcPr>
          <w:p w14:paraId="121A1F54" w14:textId="19368E44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Lymphoma</w:t>
            </w:r>
          </w:p>
        </w:tc>
        <w:tc>
          <w:tcPr>
            <w:tcW w:w="1152" w:type="dxa"/>
          </w:tcPr>
          <w:p w14:paraId="0F309529" w14:textId="6E195F76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26" w:type="dxa"/>
          </w:tcPr>
          <w:p w14:paraId="5C28068A" w14:textId="3CE2DC0E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3AD97CE1" w14:textId="068FD06D" w:rsidTr="00807F97">
        <w:tc>
          <w:tcPr>
            <w:tcW w:w="2218" w:type="dxa"/>
            <w:vMerge/>
          </w:tcPr>
          <w:p w14:paraId="0D4100AA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7167A2C" w14:textId="7D008D3F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35</w:t>
            </w:r>
            <w:r w:rsidR="00CF4302" w:rsidRPr="00CF4302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1" w:type="dxa"/>
          </w:tcPr>
          <w:p w14:paraId="69E858E0" w14:textId="5A26DD61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11A67B6B" w14:textId="62C89CC5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26" w:type="dxa"/>
          </w:tcPr>
          <w:p w14:paraId="563B957A" w14:textId="6620C8D2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532CFB02" w14:textId="46E245C8" w:rsidTr="00807F97">
        <w:tc>
          <w:tcPr>
            <w:tcW w:w="2218" w:type="dxa"/>
            <w:vMerge/>
          </w:tcPr>
          <w:p w14:paraId="08A25D5A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4498A8BE" w14:textId="193798EF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36</w:t>
            </w:r>
            <w:r w:rsidR="00CF4302" w:rsidRPr="00CF4302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1" w:type="dxa"/>
          </w:tcPr>
          <w:p w14:paraId="4070DA82" w14:textId="0A5B9ED4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447B8F15" w14:textId="3D52E66F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719BE90A" w14:textId="12C501EC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1F6119C1" w14:textId="0548073E" w:rsidTr="00807F97">
        <w:tc>
          <w:tcPr>
            <w:tcW w:w="2218" w:type="dxa"/>
            <w:vMerge/>
          </w:tcPr>
          <w:p w14:paraId="5E6AEF35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7FA66885" w14:textId="4A3AF1BD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4071" w:type="dxa"/>
          </w:tcPr>
          <w:p w14:paraId="3B1A17C7" w14:textId="30FF331B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730EF1D9" w14:textId="5C19DE58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374A8A80" w14:textId="2AE78836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0A46023A" w14:textId="41B01416" w:rsidTr="00807F97">
        <w:tc>
          <w:tcPr>
            <w:tcW w:w="2218" w:type="dxa"/>
            <w:vMerge/>
          </w:tcPr>
          <w:p w14:paraId="71675F81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B25C79E" w14:textId="5D1DDF02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4071" w:type="dxa"/>
          </w:tcPr>
          <w:p w14:paraId="5FBB2EB3" w14:textId="3260EFD4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Lymphoma</w:t>
            </w:r>
          </w:p>
        </w:tc>
        <w:tc>
          <w:tcPr>
            <w:tcW w:w="1152" w:type="dxa"/>
          </w:tcPr>
          <w:p w14:paraId="2AFB6B09" w14:textId="67D1AFDB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1AFF63B1" w14:textId="492E4627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</w:tr>
      <w:tr w:rsidR="00CC27BC" w:rsidRPr="00CF4302" w14:paraId="324B1A02" w14:textId="52A02CA8" w:rsidTr="00807F97">
        <w:tc>
          <w:tcPr>
            <w:tcW w:w="2218" w:type="dxa"/>
            <w:vMerge/>
          </w:tcPr>
          <w:p w14:paraId="7B2C7EC9" w14:textId="77777777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AD02943" w14:textId="2799A1D2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4071" w:type="dxa"/>
          </w:tcPr>
          <w:p w14:paraId="4BDFE0C3" w14:textId="5D7CF606" w:rsidR="00CC27BC" w:rsidRPr="00CF4302" w:rsidRDefault="00AA32E4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66BE6C3C" w14:textId="7D456846" w:rsidR="00CC27BC" w:rsidRPr="00CF4302" w:rsidRDefault="00CC27BC" w:rsidP="00D449BB">
            <w:pPr>
              <w:jc w:val="center"/>
              <w:rPr>
                <w:b/>
                <w:bCs/>
                <w:strike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26" w:type="dxa"/>
          </w:tcPr>
          <w:p w14:paraId="65DDFB13" w14:textId="1497C471" w:rsidR="00CC27BC" w:rsidRPr="00CF4302" w:rsidRDefault="00CC27BC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7DDC813D" w14:textId="0FF60423" w:rsidTr="00807F97">
        <w:tc>
          <w:tcPr>
            <w:tcW w:w="2218" w:type="dxa"/>
            <w:vMerge w:val="restart"/>
          </w:tcPr>
          <w:p w14:paraId="71F825BF" w14:textId="0D445157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F4302">
              <w:rPr>
                <w:rFonts w:eastAsiaTheme="minorHAnsi"/>
                <w:i/>
                <w:iCs/>
                <w:color w:val="000000" w:themeColor="text1"/>
              </w:rPr>
              <w:t>Vk</w:t>
            </w:r>
            <w:proofErr w:type="spellEnd"/>
            <w:r w:rsidRPr="00CF4302">
              <w:rPr>
                <w:rFonts w:eastAsiaTheme="minorHAnsi"/>
                <w:i/>
                <w:iCs/>
                <w:color w:val="000000" w:themeColor="text1"/>
              </w:rPr>
              <w:t>*</w:t>
            </w:r>
            <w:proofErr w:type="spellStart"/>
            <w:proofErr w:type="gramStart"/>
            <w:r w:rsidRPr="00CF4302">
              <w:rPr>
                <w:rFonts w:eastAsiaTheme="minorHAnsi"/>
                <w:i/>
                <w:iCs/>
                <w:color w:val="000000" w:themeColor="text1"/>
              </w:rPr>
              <w:t>Myc:Wwox</w:t>
            </w:r>
            <w:proofErr w:type="spellEnd"/>
            <w:proofErr w:type="gramEnd"/>
            <w:r w:rsidRPr="00CF4302">
              <w:rPr>
                <w:rFonts w:eastAsiaTheme="minorHAnsi"/>
                <w:i/>
                <w:iCs/>
                <w:color w:val="000000" w:themeColor="text1"/>
              </w:rPr>
              <w:t xml:space="preserve"> WT</w:t>
            </w:r>
          </w:p>
        </w:tc>
        <w:tc>
          <w:tcPr>
            <w:tcW w:w="783" w:type="dxa"/>
          </w:tcPr>
          <w:p w14:paraId="06317AE6" w14:textId="1F237961" w:rsidR="00CC27BC" w:rsidRPr="00CF4302" w:rsidRDefault="00CC27BC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4071" w:type="dxa"/>
          </w:tcPr>
          <w:p w14:paraId="55070DF4" w14:textId="363C918C" w:rsidR="00CC27BC" w:rsidRPr="00CF4302" w:rsidRDefault="00E95B2B" w:rsidP="009C21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Lymphoma</w:t>
            </w:r>
          </w:p>
        </w:tc>
        <w:tc>
          <w:tcPr>
            <w:tcW w:w="1152" w:type="dxa"/>
          </w:tcPr>
          <w:p w14:paraId="0AAF304C" w14:textId="4CA879FB" w:rsidR="00CC27BC" w:rsidRPr="00CF4302" w:rsidRDefault="00CC27BC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26" w:type="dxa"/>
          </w:tcPr>
          <w:p w14:paraId="6C096C55" w14:textId="531BEEAD" w:rsidR="00CC27BC" w:rsidRPr="00CF4302" w:rsidRDefault="00E95B2B" w:rsidP="009C213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</w:t>
            </w:r>
          </w:p>
        </w:tc>
      </w:tr>
      <w:tr w:rsidR="00CC27BC" w:rsidRPr="00CF4302" w14:paraId="5B36C619" w14:textId="408DECDE" w:rsidTr="00807F97">
        <w:tc>
          <w:tcPr>
            <w:tcW w:w="2218" w:type="dxa"/>
            <w:vMerge/>
          </w:tcPr>
          <w:p w14:paraId="6F02999F" w14:textId="7F58D084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0F56F2C1" w14:textId="4BA5393B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4071" w:type="dxa"/>
          </w:tcPr>
          <w:p w14:paraId="2D84C9BF" w14:textId="1171F894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5A3C6D37" w14:textId="71A05735" w:rsidR="00CC27BC" w:rsidRPr="00CF4302" w:rsidRDefault="00CC27BC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26" w:type="dxa"/>
          </w:tcPr>
          <w:p w14:paraId="1FC4E162" w14:textId="2F3E8FD4" w:rsidR="00CC27BC" w:rsidRPr="00CF4302" w:rsidRDefault="00E95B2B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CF4302" w14:paraId="066152CC" w14:textId="5F07332F" w:rsidTr="00807F97">
        <w:tc>
          <w:tcPr>
            <w:tcW w:w="2218" w:type="dxa"/>
            <w:vMerge/>
          </w:tcPr>
          <w:p w14:paraId="25D02C59" w14:textId="77777777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F5A953B" w14:textId="46A23189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4071" w:type="dxa"/>
          </w:tcPr>
          <w:p w14:paraId="4B0618D9" w14:textId="2C91CF75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43F4189F" w14:textId="0C65C980" w:rsidR="00CC27BC" w:rsidRPr="00CF4302" w:rsidRDefault="00CC27BC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126" w:type="dxa"/>
          </w:tcPr>
          <w:p w14:paraId="32436FF6" w14:textId="0E20905C" w:rsidR="00CC27BC" w:rsidRPr="00CF4302" w:rsidRDefault="00E95B2B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C27BC" w:rsidRPr="00BC41B1" w14:paraId="5035CD9E" w14:textId="602AFAB2" w:rsidTr="00807F97">
        <w:tc>
          <w:tcPr>
            <w:tcW w:w="2218" w:type="dxa"/>
            <w:vMerge/>
          </w:tcPr>
          <w:p w14:paraId="0B8B86D3" w14:textId="77777777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EB21714" w14:textId="07AB2B72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4071" w:type="dxa"/>
          </w:tcPr>
          <w:p w14:paraId="788F62ED" w14:textId="5C134DA2" w:rsidR="00CC27BC" w:rsidRPr="00CF4302" w:rsidRDefault="00CC27BC" w:rsidP="00D449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4302">
              <w:rPr>
                <w:color w:val="000000" w:themeColor="text1"/>
                <w:sz w:val="20"/>
                <w:szCs w:val="20"/>
              </w:rPr>
              <w:t>Plasmablastic Plasmacytoma</w:t>
            </w:r>
          </w:p>
        </w:tc>
        <w:tc>
          <w:tcPr>
            <w:tcW w:w="1152" w:type="dxa"/>
          </w:tcPr>
          <w:p w14:paraId="2FD31768" w14:textId="124ED2D2" w:rsidR="00CC27BC" w:rsidRPr="00CF4302" w:rsidRDefault="00CC27BC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1126" w:type="dxa"/>
          </w:tcPr>
          <w:p w14:paraId="6BE05FB2" w14:textId="74FA7B02" w:rsidR="00CC27BC" w:rsidRPr="00F746E8" w:rsidRDefault="00E95B2B" w:rsidP="00D449B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430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584B2CC" w14:textId="0D258BC3" w:rsidR="009C2138" w:rsidRPr="00CF4302" w:rsidRDefault="00CF4302" w:rsidP="00CF4302">
      <w:pPr>
        <w:tabs>
          <w:tab w:val="right" w:pos="9360"/>
        </w:tabs>
        <w:ind w:firstLine="720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tab/>
      </w:r>
      <w:r w:rsidRPr="00CF4302">
        <w:rPr>
          <w:i/>
          <w:iCs/>
          <w:sz w:val="21"/>
          <w:szCs w:val="21"/>
        </w:rPr>
        <w:t>* Tumor</w:t>
      </w:r>
      <w:r w:rsidR="005F526A">
        <w:rPr>
          <w:i/>
          <w:iCs/>
          <w:sz w:val="21"/>
          <w:szCs w:val="21"/>
        </w:rPr>
        <w:t xml:space="preserve"> tissues</w:t>
      </w:r>
      <w:r w:rsidRPr="00CF4302">
        <w:rPr>
          <w:i/>
          <w:iCs/>
          <w:sz w:val="21"/>
          <w:szCs w:val="21"/>
        </w:rPr>
        <w:t xml:space="preserve"> used for </w:t>
      </w:r>
      <w:r w:rsidRPr="00CF4302">
        <w:rPr>
          <w:i/>
          <w:iCs/>
          <w:sz w:val="21"/>
          <w:szCs w:val="21"/>
        </w:rPr>
        <w:t>RNA-seq and exome-seq</w:t>
      </w:r>
      <w:r w:rsidRPr="00CF4302">
        <w:rPr>
          <w:i/>
          <w:iCs/>
          <w:sz w:val="21"/>
          <w:szCs w:val="21"/>
        </w:rPr>
        <w:t xml:space="preserve"> analysis </w:t>
      </w:r>
    </w:p>
    <w:p w14:paraId="2ECC387E" w14:textId="77777777" w:rsidR="009C2138" w:rsidRPr="00DF55C2" w:rsidRDefault="009C2138" w:rsidP="009C2138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3F1C5EA8" w14:textId="77777777" w:rsidR="00DF55C2" w:rsidRDefault="00DF55C2">
      <w:pPr>
        <w:rPr>
          <w:i/>
          <w:iCs/>
          <w:sz w:val="22"/>
          <w:szCs w:val="22"/>
        </w:rPr>
      </w:pPr>
    </w:p>
    <w:p w14:paraId="6714BF7C" w14:textId="019071B9" w:rsidR="00161FE8" w:rsidRPr="00DF55C2" w:rsidRDefault="00161FE8">
      <w:pPr>
        <w:rPr>
          <w:i/>
          <w:iCs/>
          <w:sz w:val="22"/>
          <w:szCs w:val="22"/>
        </w:rPr>
      </w:pPr>
    </w:p>
    <w:sectPr w:rsidR="00161FE8" w:rsidRPr="00DF5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38"/>
    <w:rsid w:val="00003136"/>
    <w:rsid w:val="000114A2"/>
    <w:rsid w:val="000128E6"/>
    <w:rsid w:val="00022398"/>
    <w:rsid w:val="00027BA3"/>
    <w:rsid w:val="00044F92"/>
    <w:rsid w:val="00053297"/>
    <w:rsid w:val="00053780"/>
    <w:rsid w:val="00062FC8"/>
    <w:rsid w:val="00063EF4"/>
    <w:rsid w:val="00064C0D"/>
    <w:rsid w:val="00067BBD"/>
    <w:rsid w:val="00084E1E"/>
    <w:rsid w:val="000A07D6"/>
    <w:rsid w:val="000A1EA3"/>
    <w:rsid w:val="000A3C35"/>
    <w:rsid w:val="000A7067"/>
    <w:rsid w:val="000B4172"/>
    <w:rsid w:val="000C281E"/>
    <w:rsid w:val="000D51C0"/>
    <w:rsid w:val="000E5EBE"/>
    <w:rsid w:val="0010700D"/>
    <w:rsid w:val="001225C9"/>
    <w:rsid w:val="00132D1A"/>
    <w:rsid w:val="001551DB"/>
    <w:rsid w:val="00161FE8"/>
    <w:rsid w:val="00163E0A"/>
    <w:rsid w:val="001763FE"/>
    <w:rsid w:val="0019030F"/>
    <w:rsid w:val="00194B99"/>
    <w:rsid w:val="00195F2C"/>
    <w:rsid w:val="001A7DE7"/>
    <w:rsid w:val="001B5643"/>
    <w:rsid w:val="001C6382"/>
    <w:rsid w:val="001D631C"/>
    <w:rsid w:val="001F2C65"/>
    <w:rsid w:val="00204238"/>
    <w:rsid w:val="0024584D"/>
    <w:rsid w:val="00261EE4"/>
    <w:rsid w:val="002707B2"/>
    <w:rsid w:val="00285667"/>
    <w:rsid w:val="00286582"/>
    <w:rsid w:val="00297E6D"/>
    <w:rsid w:val="002A375A"/>
    <w:rsid w:val="002B4BA5"/>
    <w:rsid w:val="002F7BB4"/>
    <w:rsid w:val="00307E96"/>
    <w:rsid w:val="003204DC"/>
    <w:rsid w:val="00326079"/>
    <w:rsid w:val="00330980"/>
    <w:rsid w:val="00333DCC"/>
    <w:rsid w:val="00345156"/>
    <w:rsid w:val="00345EA4"/>
    <w:rsid w:val="0035175B"/>
    <w:rsid w:val="00366775"/>
    <w:rsid w:val="0037024A"/>
    <w:rsid w:val="0037045C"/>
    <w:rsid w:val="00385C03"/>
    <w:rsid w:val="003879C3"/>
    <w:rsid w:val="00396894"/>
    <w:rsid w:val="003A2E94"/>
    <w:rsid w:val="003A7CF1"/>
    <w:rsid w:val="003B35E5"/>
    <w:rsid w:val="003E4ED9"/>
    <w:rsid w:val="0040382D"/>
    <w:rsid w:val="00435165"/>
    <w:rsid w:val="0045205C"/>
    <w:rsid w:val="00456892"/>
    <w:rsid w:val="00465E26"/>
    <w:rsid w:val="00495E64"/>
    <w:rsid w:val="00496D91"/>
    <w:rsid w:val="004B2B5E"/>
    <w:rsid w:val="004E67A5"/>
    <w:rsid w:val="005316E0"/>
    <w:rsid w:val="0055181B"/>
    <w:rsid w:val="005521AB"/>
    <w:rsid w:val="0055597C"/>
    <w:rsid w:val="005834F6"/>
    <w:rsid w:val="005C063D"/>
    <w:rsid w:val="005D2B4A"/>
    <w:rsid w:val="005D43CB"/>
    <w:rsid w:val="005E2575"/>
    <w:rsid w:val="005F526A"/>
    <w:rsid w:val="00607EB4"/>
    <w:rsid w:val="00621090"/>
    <w:rsid w:val="0062757B"/>
    <w:rsid w:val="006537C0"/>
    <w:rsid w:val="006826C0"/>
    <w:rsid w:val="00695128"/>
    <w:rsid w:val="006A1782"/>
    <w:rsid w:val="006D4DA2"/>
    <w:rsid w:val="006F0926"/>
    <w:rsid w:val="006F0DA3"/>
    <w:rsid w:val="00703788"/>
    <w:rsid w:val="00710956"/>
    <w:rsid w:val="0071657F"/>
    <w:rsid w:val="0071739C"/>
    <w:rsid w:val="00782272"/>
    <w:rsid w:val="007B09F8"/>
    <w:rsid w:val="007D1F68"/>
    <w:rsid w:val="007F109B"/>
    <w:rsid w:val="00807F97"/>
    <w:rsid w:val="0081099A"/>
    <w:rsid w:val="0083052E"/>
    <w:rsid w:val="00853942"/>
    <w:rsid w:val="00855407"/>
    <w:rsid w:val="008A6983"/>
    <w:rsid w:val="008A71EA"/>
    <w:rsid w:val="008B4B71"/>
    <w:rsid w:val="008F0800"/>
    <w:rsid w:val="008F1A6E"/>
    <w:rsid w:val="0090094C"/>
    <w:rsid w:val="009042F0"/>
    <w:rsid w:val="00916E16"/>
    <w:rsid w:val="00926E33"/>
    <w:rsid w:val="00935F29"/>
    <w:rsid w:val="00952FD9"/>
    <w:rsid w:val="00953F90"/>
    <w:rsid w:val="00980FEA"/>
    <w:rsid w:val="009A3319"/>
    <w:rsid w:val="009A4E91"/>
    <w:rsid w:val="009A6797"/>
    <w:rsid w:val="009B1D33"/>
    <w:rsid w:val="009C1096"/>
    <w:rsid w:val="009C2138"/>
    <w:rsid w:val="009D63F5"/>
    <w:rsid w:val="00A03A79"/>
    <w:rsid w:val="00A11C61"/>
    <w:rsid w:val="00A21350"/>
    <w:rsid w:val="00A216FF"/>
    <w:rsid w:val="00A26CB3"/>
    <w:rsid w:val="00A402D6"/>
    <w:rsid w:val="00A63789"/>
    <w:rsid w:val="00A751BA"/>
    <w:rsid w:val="00A836B2"/>
    <w:rsid w:val="00AA32E4"/>
    <w:rsid w:val="00AB2315"/>
    <w:rsid w:val="00AE4EA8"/>
    <w:rsid w:val="00B0259D"/>
    <w:rsid w:val="00B4411D"/>
    <w:rsid w:val="00B554F8"/>
    <w:rsid w:val="00B908D2"/>
    <w:rsid w:val="00B94A92"/>
    <w:rsid w:val="00BC7187"/>
    <w:rsid w:val="00BE1E41"/>
    <w:rsid w:val="00BE753F"/>
    <w:rsid w:val="00C01988"/>
    <w:rsid w:val="00C12332"/>
    <w:rsid w:val="00C172AC"/>
    <w:rsid w:val="00C174C9"/>
    <w:rsid w:val="00C20DB8"/>
    <w:rsid w:val="00C27901"/>
    <w:rsid w:val="00C507B1"/>
    <w:rsid w:val="00C54D80"/>
    <w:rsid w:val="00C814C5"/>
    <w:rsid w:val="00CA4B89"/>
    <w:rsid w:val="00CB6519"/>
    <w:rsid w:val="00CC27BC"/>
    <w:rsid w:val="00CF18EA"/>
    <w:rsid w:val="00CF4302"/>
    <w:rsid w:val="00D105BD"/>
    <w:rsid w:val="00D36DD2"/>
    <w:rsid w:val="00D436BB"/>
    <w:rsid w:val="00D449BB"/>
    <w:rsid w:val="00D47E4A"/>
    <w:rsid w:val="00D51F33"/>
    <w:rsid w:val="00D5375D"/>
    <w:rsid w:val="00D5528E"/>
    <w:rsid w:val="00D56CE7"/>
    <w:rsid w:val="00D6685E"/>
    <w:rsid w:val="00D97922"/>
    <w:rsid w:val="00DA4EA1"/>
    <w:rsid w:val="00DC61B9"/>
    <w:rsid w:val="00DE7551"/>
    <w:rsid w:val="00DF55C2"/>
    <w:rsid w:val="00E44B8D"/>
    <w:rsid w:val="00E85B2E"/>
    <w:rsid w:val="00E95B2B"/>
    <w:rsid w:val="00EA306C"/>
    <w:rsid w:val="00EB38E1"/>
    <w:rsid w:val="00ED0A97"/>
    <w:rsid w:val="00F07C17"/>
    <w:rsid w:val="00F4173D"/>
    <w:rsid w:val="00F4418D"/>
    <w:rsid w:val="00F46DFD"/>
    <w:rsid w:val="00F63135"/>
    <w:rsid w:val="00F746E8"/>
    <w:rsid w:val="00F77554"/>
    <w:rsid w:val="00F932AC"/>
    <w:rsid w:val="00FA6205"/>
    <w:rsid w:val="00FA6B6F"/>
    <w:rsid w:val="00FB312C"/>
    <w:rsid w:val="00FC2623"/>
    <w:rsid w:val="00FD0F51"/>
    <w:rsid w:val="00FF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E4C2C"/>
  <w15:chartTrackingRefBased/>
  <w15:docId w15:val="{EDEC0BE0-60A6-7547-B8B5-B91891F7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1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1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1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1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1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1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1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1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1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1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1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1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2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,Tabish</dc:creator>
  <cp:keywords/>
  <dc:description/>
  <cp:lastModifiedBy>Hussain,Tabish</cp:lastModifiedBy>
  <cp:revision>8</cp:revision>
  <dcterms:created xsi:type="dcterms:W3CDTF">2024-12-06T16:55:00Z</dcterms:created>
  <dcterms:modified xsi:type="dcterms:W3CDTF">2025-01-22T19:35:00Z</dcterms:modified>
</cp:coreProperties>
</file>